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69F85" w14:textId="77777777" w:rsidR="00615C16" w:rsidRDefault="008F7EF7">
      <w:r w:rsidRPr="008F7EF7">
        <w:rPr>
          <w:noProof/>
        </w:rPr>
        <w:drawing>
          <wp:inline distT="0" distB="0" distL="0" distR="0" wp14:anchorId="3442D94C" wp14:editId="039705DD">
            <wp:extent cx="5943600" cy="2600981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0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E2756E" w14:textId="266CECBA" w:rsidR="007B376D" w:rsidRPr="007B376D" w:rsidRDefault="00D44070" w:rsidP="007B376D">
      <w:pPr>
        <w:rPr>
          <w:b/>
        </w:rPr>
      </w:pPr>
      <w:r w:rsidRPr="007B376D">
        <w:rPr>
          <w:b/>
        </w:rPr>
        <w:t xml:space="preserve">Supplementary </w:t>
      </w:r>
      <w:r w:rsidR="006D1635">
        <w:rPr>
          <w:b/>
        </w:rPr>
        <w:t>Data</w:t>
      </w:r>
      <w:r w:rsidRPr="007B376D">
        <w:rPr>
          <w:b/>
        </w:rPr>
        <w:t xml:space="preserve"> 1: </w:t>
      </w:r>
      <w:r w:rsidR="007B376D" w:rsidRPr="007B376D">
        <w:rPr>
          <w:b/>
        </w:rPr>
        <w:t>Placenta Donor Characteristics.</w:t>
      </w:r>
      <w:r w:rsidR="007B376D" w:rsidRPr="007B376D">
        <w:rPr>
          <w:rFonts w:ascii="Arial" w:hAnsi="Arial" w:cs="Arial"/>
          <w:bCs/>
        </w:rPr>
        <w:t xml:space="preserve"> </w:t>
      </w:r>
      <w:r w:rsidR="007B376D" w:rsidRPr="0005740A">
        <w:rPr>
          <w:rFonts w:ascii="Arial" w:hAnsi="Arial" w:cs="Arial"/>
          <w:bCs/>
        </w:rPr>
        <w:t xml:space="preserve">Maternal and fetal characteristics for placentas perfused with ZIKV </w:t>
      </w:r>
      <w:r w:rsidR="007B376D" w:rsidRPr="0005740A">
        <w:rPr>
          <w:rFonts w:ascii="Arial" w:hAnsi="Arial" w:cs="Arial"/>
          <w:bCs/>
          <w:iCs/>
        </w:rPr>
        <w:t>and</w:t>
      </w:r>
      <w:r w:rsidR="007B376D" w:rsidRPr="0005740A">
        <w:rPr>
          <w:rFonts w:ascii="Arial" w:hAnsi="Arial" w:cs="Arial"/>
          <w:bCs/>
        </w:rPr>
        <w:t xml:space="preserve"> iZIKV, respectively. As indicated, p-values between experimental groups were generated by chi-squared or student’s </w:t>
      </w:r>
      <w:r w:rsidR="007B376D" w:rsidRPr="0005740A">
        <w:rPr>
          <w:rFonts w:ascii="Arial" w:hAnsi="Arial" w:cs="Arial"/>
          <w:bCs/>
          <w:i/>
        </w:rPr>
        <w:t>t</w:t>
      </w:r>
      <w:r w:rsidR="007B376D" w:rsidRPr="0005740A">
        <w:rPr>
          <w:rFonts w:ascii="Arial" w:hAnsi="Arial" w:cs="Arial"/>
          <w:bCs/>
        </w:rPr>
        <w:t>-test. SEM denotes the standard error of the mean.</w:t>
      </w:r>
    </w:p>
    <w:p w14:paraId="41BFB4B5" w14:textId="77777777" w:rsidR="00D44070" w:rsidRDefault="00D44070">
      <w:pPr>
        <w:rPr>
          <w:b/>
        </w:rPr>
      </w:pPr>
    </w:p>
    <w:p w14:paraId="728462FC" w14:textId="77777777" w:rsidR="00D44070" w:rsidRDefault="00D44070">
      <w:pPr>
        <w:rPr>
          <w:b/>
        </w:rPr>
      </w:pPr>
    </w:p>
    <w:p w14:paraId="5BD65894" w14:textId="77777777" w:rsidR="00D44070" w:rsidRDefault="00D44070">
      <w:pPr>
        <w:rPr>
          <w:b/>
        </w:rPr>
      </w:pPr>
    </w:p>
    <w:p w14:paraId="4911097F" w14:textId="77777777" w:rsidR="00D44070" w:rsidRDefault="00D44070">
      <w:pPr>
        <w:rPr>
          <w:b/>
        </w:rPr>
      </w:pPr>
    </w:p>
    <w:p w14:paraId="2DA61DE9" w14:textId="77777777" w:rsidR="00D44070" w:rsidRDefault="00D44070">
      <w:pPr>
        <w:rPr>
          <w:b/>
        </w:rPr>
      </w:pPr>
    </w:p>
    <w:p w14:paraId="58D64624" w14:textId="77777777" w:rsidR="00D44070" w:rsidRDefault="00D44070">
      <w:pPr>
        <w:rPr>
          <w:b/>
        </w:rPr>
      </w:pPr>
    </w:p>
    <w:p w14:paraId="2F4DAC65" w14:textId="77777777" w:rsidR="00D44070" w:rsidRDefault="00D44070">
      <w:pPr>
        <w:rPr>
          <w:b/>
        </w:rPr>
      </w:pPr>
    </w:p>
    <w:p w14:paraId="51DB65F3" w14:textId="77777777" w:rsidR="00D44070" w:rsidRDefault="00D44070">
      <w:pPr>
        <w:rPr>
          <w:b/>
        </w:rPr>
      </w:pPr>
    </w:p>
    <w:p w14:paraId="68E2EB26" w14:textId="77777777" w:rsidR="00D44070" w:rsidRDefault="00D44070">
      <w:pPr>
        <w:rPr>
          <w:b/>
        </w:rPr>
      </w:pPr>
    </w:p>
    <w:p w14:paraId="646402C5" w14:textId="77777777" w:rsidR="00D44070" w:rsidRDefault="00D44070">
      <w:pPr>
        <w:rPr>
          <w:b/>
        </w:rPr>
      </w:pPr>
    </w:p>
    <w:p w14:paraId="6BCB23F8" w14:textId="77777777" w:rsidR="00D44070" w:rsidRDefault="00D44070">
      <w:pPr>
        <w:rPr>
          <w:b/>
        </w:rPr>
      </w:pPr>
    </w:p>
    <w:p w14:paraId="6B2FCA37" w14:textId="77777777" w:rsidR="00D44070" w:rsidRDefault="00D44070">
      <w:pPr>
        <w:rPr>
          <w:b/>
        </w:rPr>
      </w:pPr>
    </w:p>
    <w:p w14:paraId="236D9A31" w14:textId="77777777" w:rsidR="00D44070" w:rsidRDefault="00D44070">
      <w:pPr>
        <w:rPr>
          <w:b/>
        </w:rPr>
      </w:pPr>
    </w:p>
    <w:p w14:paraId="3EC1072B" w14:textId="77777777" w:rsidR="00D44070" w:rsidRDefault="00D44070">
      <w:pPr>
        <w:rPr>
          <w:b/>
        </w:rPr>
      </w:pPr>
    </w:p>
    <w:p w14:paraId="0E3CCD66" w14:textId="55C96EF5" w:rsidR="00D44070" w:rsidRDefault="00D44070">
      <w:pPr>
        <w:rPr>
          <w:b/>
        </w:rPr>
      </w:pPr>
    </w:p>
    <w:p w14:paraId="753603F6" w14:textId="77777777" w:rsidR="00527F7A" w:rsidRPr="00D44070" w:rsidRDefault="00527F7A"/>
    <w:sectPr w:rsidR="00527F7A" w:rsidRPr="00D440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7EF7"/>
    <w:rsid w:val="00527F7A"/>
    <w:rsid w:val="00615C16"/>
    <w:rsid w:val="006D1635"/>
    <w:rsid w:val="007B376D"/>
    <w:rsid w:val="008F7EF7"/>
    <w:rsid w:val="00D44070"/>
    <w:rsid w:val="00D77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22B87"/>
  <w15:chartTrackingRefBased/>
  <w15:docId w15:val="{119FD63E-BDB4-42C9-9931-DA4945B99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7F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31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ronimakis, Nicholas M Mr CIV USA MEDCOM MAMC</dc:creator>
  <cp:keywords/>
  <dc:description/>
  <cp:lastModifiedBy>imax80@gmail.com</cp:lastModifiedBy>
  <cp:revision>4</cp:revision>
  <dcterms:created xsi:type="dcterms:W3CDTF">2021-12-16T22:21:00Z</dcterms:created>
  <dcterms:modified xsi:type="dcterms:W3CDTF">2022-01-09T04:22:00Z</dcterms:modified>
</cp:coreProperties>
</file>